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1ACD" w:rsidRDefault="00F01ACD" w:rsidP="00F01ACD">
      <w:pPr>
        <w:spacing w:line="480" w:lineRule="auto"/>
        <w:ind w:left="284" w:right="142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Materials and Methods</w:t>
      </w:r>
    </w:p>
    <w:p w:rsidR="00F01ACD" w:rsidRDefault="00F01ACD" w:rsidP="00F01ACD">
      <w:pPr>
        <w:spacing w:line="480" w:lineRule="auto"/>
        <w:ind w:left="284" w:right="142"/>
        <w:jc w:val="both"/>
        <w:rPr>
          <w:rFonts w:ascii="Times New Roman" w:hAnsi="Times New Roman" w:cs="Times New Roman"/>
          <w:b/>
          <w:lang w:val="en-US"/>
        </w:rPr>
      </w:pPr>
      <w:r w:rsidRPr="00307DBB">
        <w:rPr>
          <w:rFonts w:ascii="Times New Roman" w:hAnsi="Times New Roman" w:cs="Times New Roman"/>
          <w:b/>
          <w:lang w:val="en-US"/>
        </w:rPr>
        <w:t>RTK Assay</w:t>
      </w:r>
    </w:p>
    <w:p w:rsidR="00D97BBA" w:rsidRDefault="00F01ACD" w:rsidP="00485EB9">
      <w:pPr>
        <w:pStyle w:val="Paragrafoelenco"/>
        <w:autoSpaceDE w:val="0"/>
        <w:autoSpaceDN w:val="0"/>
        <w:adjustRightInd w:val="0"/>
        <w:spacing w:line="480" w:lineRule="auto"/>
        <w:ind w:left="284" w:right="142"/>
        <w:jc w:val="both"/>
      </w:pPr>
      <w:r w:rsidRPr="00C46F53">
        <w:rPr>
          <w:rFonts w:ascii="Times New Roman" w:hAnsi="Times New Roman" w:cs="Times New Roman"/>
          <w:lang w:val="en-US"/>
        </w:rPr>
        <w:t>HS5 cells were starved for 2h in serum free medium and treated or not for different times (30</w:t>
      </w:r>
      <w:r>
        <w:rPr>
          <w:rFonts w:ascii="Times New Roman" w:hAnsi="Times New Roman" w:cs="Times New Roman"/>
          <w:lang w:val="en-US"/>
        </w:rPr>
        <w:t>’, 6</w:t>
      </w:r>
      <w:r w:rsidRPr="00C46F53">
        <w:rPr>
          <w:rFonts w:ascii="Times New Roman" w:hAnsi="Times New Roman" w:cs="Times New Roman"/>
          <w:lang w:val="en-US"/>
        </w:rPr>
        <w:t xml:space="preserve">h, 24h) with 50 </w:t>
      </w:r>
      <w:r w:rsidRPr="00C46F53">
        <w:rPr>
          <w:rFonts w:ascii="Times New Roman" w:hAnsi="Times New Roman" w:cs="Times New Roman"/>
        </w:rPr>
        <w:t>μ</w:t>
      </w:r>
      <w:r>
        <w:rPr>
          <w:rFonts w:ascii="Times New Roman" w:hAnsi="Times New Roman" w:cs="Times New Roman"/>
          <w:lang w:val="en-US"/>
        </w:rPr>
        <w:t xml:space="preserve">g/ml of LAMA84- exosomes. Subsequently the cells were lysed with specific lysis buffer provided with the kit and subjected to Human </w:t>
      </w:r>
      <w:proofErr w:type="spellStart"/>
      <w:r>
        <w:rPr>
          <w:rFonts w:ascii="Times New Roman" w:hAnsi="Times New Roman" w:cs="Times New Roman"/>
          <w:lang w:val="en-US"/>
        </w:rPr>
        <w:t>Phospho</w:t>
      </w:r>
      <w:proofErr w:type="spellEnd"/>
      <w:r>
        <w:rPr>
          <w:rFonts w:ascii="Times New Roman" w:hAnsi="Times New Roman" w:cs="Times New Roman"/>
          <w:lang w:val="en-US"/>
        </w:rPr>
        <w:t xml:space="preserve"> RTK Array, according</w:t>
      </w:r>
      <w:r w:rsidR="00485EB9">
        <w:rPr>
          <w:rFonts w:ascii="Times New Roman" w:hAnsi="Times New Roman" w:cs="Times New Roman"/>
          <w:lang w:val="en-US"/>
        </w:rPr>
        <w:t xml:space="preserve"> to the </w:t>
      </w:r>
      <w:proofErr w:type="spellStart"/>
      <w:r w:rsidR="00485EB9">
        <w:rPr>
          <w:rFonts w:ascii="Times New Roman" w:hAnsi="Times New Roman" w:cs="Times New Roman"/>
          <w:lang w:val="en-US"/>
        </w:rPr>
        <w:t>manifacturer’s</w:t>
      </w:r>
      <w:proofErr w:type="spellEnd"/>
      <w:r w:rsidR="00485EB9">
        <w:rPr>
          <w:rFonts w:ascii="Times New Roman" w:hAnsi="Times New Roman" w:cs="Times New Roman"/>
          <w:lang w:val="en-US"/>
        </w:rPr>
        <w:t xml:space="preserve"> protocol (</w:t>
      </w:r>
      <w:r w:rsidR="00485EB9" w:rsidRPr="00C46F53">
        <w:rPr>
          <w:rFonts w:ascii="Times New Roman" w:hAnsi="Times New Roman" w:cs="Times New Roman"/>
          <w:lang w:val="en-US"/>
        </w:rPr>
        <w:t>R&amp;D Systems, Abingdon, UK</w:t>
      </w:r>
      <w:r w:rsidR="00485EB9">
        <w:rPr>
          <w:rFonts w:ascii="Times New Roman" w:hAnsi="Times New Roman" w:cs="Times New Roman"/>
          <w:lang w:val="en-US"/>
        </w:rPr>
        <w:t>).</w:t>
      </w:r>
      <w:bookmarkStart w:id="0" w:name="_GoBack"/>
      <w:bookmarkEnd w:id="0"/>
    </w:p>
    <w:sectPr w:rsidR="00D97BBA" w:rsidSect="00D97B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2"/>
  </w:compat>
  <w:rsids>
    <w:rsidRoot w:val="00F01ACD"/>
    <w:rsid w:val="0000384E"/>
    <w:rsid w:val="0006389C"/>
    <w:rsid w:val="0007688F"/>
    <w:rsid w:val="000F09BA"/>
    <w:rsid w:val="00100131"/>
    <w:rsid w:val="0016360F"/>
    <w:rsid w:val="00195D63"/>
    <w:rsid w:val="00242E5C"/>
    <w:rsid w:val="002A7621"/>
    <w:rsid w:val="002F03B0"/>
    <w:rsid w:val="00306920"/>
    <w:rsid w:val="003712F6"/>
    <w:rsid w:val="0038488B"/>
    <w:rsid w:val="00385613"/>
    <w:rsid w:val="0038604D"/>
    <w:rsid w:val="003940EC"/>
    <w:rsid w:val="003A348C"/>
    <w:rsid w:val="003A6E64"/>
    <w:rsid w:val="003C3F55"/>
    <w:rsid w:val="004038D2"/>
    <w:rsid w:val="004415E1"/>
    <w:rsid w:val="0047337A"/>
    <w:rsid w:val="00485EB9"/>
    <w:rsid w:val="004916B7"/>
    <w:rsid w:val="004D7E40"/>
    <w:rsid w:val="004E702D"/>
    <w:rsid w:val="00560880"/>
    <w:rsid w:val="005A06F7"/>
    <w:rsid w:val="005A1DC7"/>
    <w:rsid w:val="005F2EAC"/>
    <w:rsid w:val="006068B0"/>
    <w:rsid w:val="00634832"/>
    <w:rsid w:val="006568F3"/>
    <w:rsid w:val="00684E37"/>
    <w:rsid w:val="007453D5"/>
    <w:rsid w:val="007B32C6"/>
    <w:rsid w:val="007C10C8"/>
    <w:rsid w:val="0081106E"/>
    <w:rsid w:val="008442A3"/>
    <w:rsid w:val="00851640"/>
    <w:rsid w:val="008B1B7B"/>
    <w:rsid w:val="008F5B33"/>
    <w:rsid w:val="00986CC8"/>
    <w:rsid w:val="009D0BF3"/>
    <w:rsid w:val="00A0393E"/>
    <w:rsid w:val="00A9424C"/>
    <w:rsid w:val="00AD7253"/>
    <w:rsid w:val="00AE01A6"/>
    <w:rsid w:val="00B1260B"/>
    <w:rsid w:val="00B3751C"/>
    <w:rsid w:val="00B4036E"/>
    <w:rsid w:val="00B633A6"/>
    <w:rsid w:val="00BB3C09"/>
    <w:rsid w:val="00BB665D"/>
    <w:rsid w:val="00BC5ACB"/>
    <w:rsid w:val="00BF68D2"/>
    <w:rsid w:val="00C302E1"/>
    <w:rsid w:val="00C36EB5"/>
    <w:rsid w:val="00C5548F"/>
    <w:rsid w:val="00C742B4"/>
    <w:rsid w:val="00CC575E"/>
    <w:rsid w:val="00D52234"/>
    <w:rsid w:val="00D54CC5"/>
    <w:rsid w:val="00D7320D"/>
    <w:rsid w:val="00D95DE6"/>
    <w:rsid w:val="00D97BBA"/>
    <w:rsid w:val="00DC5F1F"/>
    <w:rsid w:val="00DD4F7E"/>
    <w:rsid w:val="00DF6AEC"/>
    <w:rsid w:val="00E356F6"/>
    <w:rsid w:val="00E36D75"/>
    <w:rsid w:val="00E84F78"/>
    <w:rsid w:val="00E85673"/>
    <w:rsid w:val="00F01ACD"/>
    <w:rsid w:val="00F15941"/>
    <w:rsid w:val="00F2401C"/>
    <w:rsid w:val="00F31100"/>
    <w:rsid w:val="00F36CB1"/>
    <w:rsid w:val="00F45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01AC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F01AC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6</Words>
  <Characters>325</Characters>
  <Application>Microsoft Office Word</Application>
  <DocSecurity>0</DocSecurity>
  <Lines>2</Lines>
  <Paragraphs>1</Paragraphs>
  <ScaleCrop>false</ScaleCrop>
  <Company>Microsoft</Company>
  <LinksUpToDate>false</LinksUpToDate>
  <CharactersWithSpaces>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740</dc:creator>
  <cp:lastModifiedBy>Laura Saieva</cp:lastModifiedBy>
  <cp:revision>2</cp:revision>
  <dcterms:created xsi:type="dcterms:W3CDTF">2016-03-21T09:55:00Z</dcterms:created>
  <dcterms:modified xsi:type="dcterms:W3CDTF">2016-04-19T10:52:00Z</dcterms:modified>
</cp:coreProperties>
</file>